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2808D" w14:textId="77777777" w:rsidR="00082794" w:rsidRPr="00082794" w:rsidDel="009A50B6" w:rsidRDefault="00082794" w:rsidP="00082794">
      <w:pPr>
        <w:pStyle w:val="NoSpacing"/>
        <w:rPr>
          <w:del w:id="0" w:author="David Ross" w:date="2019-05-31T10:49:00Z"/>
          <w:b/>
        </w:rPr>
      </w:pPr>
      <w:r w:rsidRPr="00082794">
        <w:rPr>
          <w:b/>
        </w:rPr>
        <w:t>S3 APPENDIX. Excluded full text articles</w:t>
      </w:r>
      <w:ins w:id="1" w:author="David Ross" w:date="2019-05-31T10:49:00Z">
        <w:r w:rsidR="009A50B6">
          <w:rPr>
            <w:b/>
          </w:rPr>
          <w:t>.</w:t>
        </w:r>
      </w:ins>
      <w:r w:rsidRPr="00082794">
        <w:rPr>
          <w:b/>
        </w:rPr>
        <w:t xml:space="preserve"> </w:t>
      </w:r>
    </w:p>
    <w:p w14:paraId="5E2AAEC3" w14:textId="77777777" w:rsidR="00082794" w:rsidRPr="004A005D" w:rsidDel="009A50B6" w:rsidRDefault="00082794" w:rsidP="00082794">
      <w:pPr>
        <w:rPr>
          <w:del w:id="2" w:author="David Ross" w:date="2019-05-31T10:49:00Z"/>
          <w:rFonts w:cs="Times New Roman"/>
        </w:rPr>
      </w:pPr>
    </w:p>
    <w:p w14:paraId="267F4D54" w14:textId="77777777" w:rsidR="00082794" w:rsidRPr="004A005D" w:rsidRDefault="00082794" w:rsidP="009A50B6">
      <w:pPr>
        <w:pStyle w:val="NoSpacing"/>
        <w:pPrChange w:id="3" w:author="David Ross" w:date="2019-05-31T10:49:00Z">
          <w:pPr/>
        </w:pPrChange>
      </w:pPr>
      <w:del w:id="4" w:author="David Ross" w:date="2019-05-31T10:45:00Z">
        <w:r w:rsidRPr="004A005D" w:rsidDel="00A8183D">
          <w:rPr>
            <w:b/>
          </w:rPr>
          <w:delText xml:space="preserve">S1 </w:delText>
        </w:r>
      </w:del>
      <w:del w:id="5" w:author="David Ross" w:date="2019-05-31T10:49:00Z">
        <w:r w:rsidRPr="004A005D" w:rsidDel="009A50B6">
          <w:rPr>
            <w:b/>
          </w:rPr>
          <w:delText>Table</w:delText>
        </w:r>
        <w:r w:rsidRPr="004A005D" w:rsidDel="009A50B6">
          <w:delText xml:space="preserve">. </w:delText>
        </w:r>
      </w:del>
      <w:r w:rsidRPr="004A005D">
        <w:t>Excluded full text articles and reasons for exclusion</w:t>
      </w:r>
      <w:ins w:id="6" w:author="David Ross" w:date="2019-05-31T10:49:00Z">
        <w:r w:rsidR="009A50B6">
          <w:t xml:space="preserve"> (Table A)</w:t>
        </w:r>
      </w:ins>
      <w:bookmarkStart w:id="7" w:name="_GoBack"/>
      <w:bookmarkEnd w:id="7"/>
    </w:p>
    <w:tbl>
      <w:tblPr>
        <w:tblW w:w="91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5"/>
        <w:gridCol w:w="6210"/>
      </w:tblGrid>
      <w:tr w:rsidR="00082794" w:rsidRPr="004A005D" w14:paraId="635703A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7CC644DC" w14:textId="77777777" w:rsidR="00082794" w:rsidRPr="004A005D" w:rsidRDefault="00082794" w:rsidP="002361C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 xml:space="preserve">First author, year, reference 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5D4CB8B6" w14:textId="77777777" w:rsidR="00082794" w:rsidRPr="004A005D" w:rsidRDefault="00082794" w:rsidP="002361C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 xml:space="preserve">Reason for exclusion of full text </w:t>
            </w:r>
          </w:p>
        </w:tc>
      </w:tr>
      <w:tr w:rsidR="00082794" w:rsidRPr="004A005D" w14:paraId="16075B0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C33AF8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Adair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5E0A42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17B6674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33B8E4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Ad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ECE343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published in a peer-reviewed journal</w:t>
            </w:r>
          </w:p>
        </w:tc>
      </w:tr>
      <w:tr w:rsidR="00082794" w:rsidRPr="004A005D" w14:paraId="5906797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BA47F8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Ad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0BC75F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published in a peer-reviewed journal</w:t>
            </w:r>
          </w:p>
        </w:tc>
      </w:tr>
      <w:tr w:rsidR="00082794" w:rsidRPr="004A005D" w14:paraId="7941697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86ECA48" w14:textId="77777777" w:rsidR="00082794" w:rsidRPr="004A005D" w:rsidRDefault="00082794" w:rsidP="002361CF">
            <w:pPr>
              <w:rPr>
                <w:rFonts w:eastAsia="Times New Roman" w:cs="Times New Roman"/>
                <w:caps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Agabi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D5321B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45FF34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D7790A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Ahmad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EF47CA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A62213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004E35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Akers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692D78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E101E9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1A215E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Allen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22EF23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397F9FB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B739B6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Aloia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D1D562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40DA274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01EFF2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Altaf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02E720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1B374CF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C219E7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Amaug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0C8321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1BDDBBD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38F7B3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Anderson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275CA4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BE790F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47C894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Arbesma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8AB3A4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54A4A4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DB0594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Atilola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15E9A1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6F6BF33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E0FA10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Atki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8A0E48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2A2940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B5EA5E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Aveyard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910553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published in a peer-reviewed journal</w:t>
            </w:r>
          </w:p>
        </w:tc>
      </w:tr>
      <w:tr w:rsidR="00082794" w:rsidRPr="004A005D" w14:paraId="292DFBA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214762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Bains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604975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80DDE8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41B3D6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Bamford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40FAA8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3300F2C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71EA09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arlow 199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D034F2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B05EE2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66E5AC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arr-Anderson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29DCE7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8BAEC9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D8E99A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arry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6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2AA423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78B1CFC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612D73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ayer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BD8012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207103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87DA4A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eets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722183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B89443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40667A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ellamy 200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4C3185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947A8E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C0B4C9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ennett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8874AA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55BC72C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D26B32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ennett 200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0B2C85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9AFF21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98CB0A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erkowitz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5611D5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published in a peer-reviewed journal</w:t>
            </w:r>
          </w:p>
        </w:tc>
      </w:tr>
      <w:tr w:rsidR="00082794" w:rsidRPr="004A005D" w14:paraId="5918539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DE83C5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ird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160C95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5DE652E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54A900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Birde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88553A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6548E87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8084F9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lank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1E18F7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AAD6FB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90B3E8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lank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F6B83D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published in a peer-reviewed journal</w:t>
            </w:r>
          </w:p>
        </w:tc>
      </w:tr>
      <w:tr w:rsidR="00082794" w:rsidRPr="004A005D" w14:paraId="758BA74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AA3007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lank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A55B84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43FF4C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99E2C9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Bord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4203FE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7F862D6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49E662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othe 200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BC2140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557B2B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98977E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oyce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9C8BF1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7AFE50F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06FFCC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Brackney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340761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C28C2A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97568C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rennan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840772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5C32728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2BF66D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Bröning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3D9237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F394B9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65FBCB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rown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1D8A4D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B090D9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41688C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Brown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F8ACDE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986989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55A9C4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Burnim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029AAB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26F570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B99244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Ca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D11E44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76635C4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46A7C4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Calea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42EE71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26BEF1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CD704B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Camacho-</w:t>
            </w: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iñan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FDD289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295C8C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1C0405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ampbell 200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5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77019A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9AD12F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745613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anter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5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BAEBD9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8F7558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1FBC786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Cardoza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52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1C63BA8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Unclear for at least 1 criterion </w:t>
            </w:r>
          </w:p>
        </w:tc>
      </w:tr>
      <w:tr w:rsidR="00082794" w:rsidRPr="004A005D" w14:paraId="13EDD1D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3984A3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arlin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5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464391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CFCCC9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596D87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arney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5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6FB97D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2E994B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941097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lastRenderedPageBreak/>
              <w:t xml:space="preserve">Carr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5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F14901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uperseded by newer version </w:t>
            </w:r>
          </w:p>
        </w:tc>
      </w:tr>
      <w:tr w:rsidR="00082794" w:rsidRPr="004A005D" w14:paraId="3FC0892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5FBAED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arr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5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370217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54AA97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85A7C7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arroll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5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2662FF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2306AE0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C53FD7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arson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5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D2EAF4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388D3E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24F12B7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Cawley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0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5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E8DDDF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A857CC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336EF5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Chalamandaris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6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D89621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700822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4E1199E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Charania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61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14499C5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Unclear for at least 1 criterion </w:t>
            </w:r>
          </w:p>
        </w:tc>
      </w:tr>
      <w:tr w:rsidR="00082794" w:rsidRPr="004A005D" w14:paraId="4EBCD99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98D573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heney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6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E571B3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119DEA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DF434F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hin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6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C9FFF8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97132A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88001B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hong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6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1CDA64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uperseded by newer version </w:t>
            </w:r>
          </w:p>
        </w:tc>
      </w:tr>
      <w:tr w:rsidR="00082794" w:rsidRPr="004A005D" w14:paraId="49E08C9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6B145B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hong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6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9CBC8B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4E89F7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67D805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Clemmens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6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7B0CE5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81F347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B39A8F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offman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6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E13C95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8534EC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02CA5B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ooper Robbins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6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BDEAB0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654686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F022D7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orcoran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6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196194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school-based or school-linked</w:t>
            </w:r>
          </w:p>
        </w:tc>
      </w:tr>
      <w:tr w:rsidR="00082794" w:rsidRPr="004A005D" w14:paraId="37C7F67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F34EB7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Core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7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C39FDB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0F7F32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D4796B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ornell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71]</w:t>
            </w:r>
          </w:p>
        </w:tc>
        <w:tc>
          <w:tcPr>
            <w:tcW w:w="6210" w:type="dxa"/>
            <w:shd w:val="clear" w:color="000000" w:fill="auto"/>
            <w:noWrap/>
            <w:vAlign w:val="bottom"/>
            <w:hideMark/>
          </w:tcPr>
          <w:p w14:paraId="0E6DAFA5" w14:textId="77777777" w:rsidR="00082794" w:rsidRPr="004A005D" w:rsidRDefault="00082794" w:rsidP="002361CF">
            <w:pPr>
              <w:rPr>
                <w:rFonts w:eastAsia="Times New Roman" w:cs="Times New Roman"/>
                <w:iCs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iCs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FC661C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338116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Corrier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7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901A93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34E6913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8A2CAD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Cuijpers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7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84B897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CBCF3A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C5EFC0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Cuijpers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7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2F644D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864C9D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7DD3DC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urran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7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D98579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6922AAE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DA1223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Cushing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7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9AA664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EC52A7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202419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Cusiman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7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B9B457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83BABA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CFB0C9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Dart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7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61E01E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3ECDF41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433CF2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Das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79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29EBD3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3D25A7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E19318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avó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8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78CE8F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ull text not in English</w:t>
            </w:r>
          </w:p>
        </w:tc>
      </w:tr>
      <w:tr w:rsidR="00082794" w:rsidRPr="004A005D" w14:paraId="5E6D369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7E5886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ayki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8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BAEDD5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5F3408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ED4AB6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De </w:t>
            </w: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Bourdeaudhuij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8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FC0791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2FF045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000341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De </w:t>
            </w: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leij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8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2DB52A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A7A973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6C5693F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De </w:t>
            </w: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oke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84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5078199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7C5A6E5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C06E46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De </w:t>
            </w: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eeste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8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F7526B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A239FF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4485DE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gram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e</w:t>
            </w:r>
            <w:proofErr w:type="gram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Sa 200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8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747D78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DEDC55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3BBDB3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e-</w:t>
            </w: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Regil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8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8D5676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89843F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35B9A24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Dean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88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2D92822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F2435B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474829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elgado-</w:t>
            </w: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guera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8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4C1F01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52ABD8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3B2C75A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enn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90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33AB7EC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No health provider involved </w:t>
            </w:r>
          </w:p>
        </w:tc>
      </w:tr>
      <w:tr w:rsidR="00082794" w:rsidRPr="004A005D" w14:paraId="0ECBFD9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3B6CBB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emetriou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9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6B1671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8AAAD1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2CCAB5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emetriou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9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0D579B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0A8D35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6BFBFE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iCens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9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53295C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67FCE1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7C0F84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iCens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199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9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1020B7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published in a peer-reviewed journal</w:t>
            </w:r>
          </w:p>
        </w:tc>
      </w:tr>
      <w:tr w:rsidR="00082794" w:rsidRPr="004A005D" w14:paraId="155EFD6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012491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Dobbins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9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88A86B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uperseded by newer version </w:t>
            </w:r>
          </w:p>
        </w:tc>
      </w:tr>
      <w:tr w:rsidR="00082794" w:rsidRPr="004A005D" w14:paraId="368FF9E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82B8FC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Dobbins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9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A38F80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29CF75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C724F0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Donaldson 199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9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84ED06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669F768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AC9F09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riesse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9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01EBF5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61F037E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E93C22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Dudley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9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58B740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7E47AF7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79D1AD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uperrex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0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11C85D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FB3F93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F228B8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Ecclesto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0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B50395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94D86F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66CD1E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Edwards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0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7BD6EB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04D832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E3EE6A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Ejemot-Nwadiar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0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E236E5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0B6261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8AD772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Ekeland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0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1C153B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ED30DB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6E0358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Eklund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0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272F2A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076412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1C0F4C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El Dib 200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0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27C2A7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C51E9B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3AEE6F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Elder 200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0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7DF4B2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736981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D7FB1D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Elliott 200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08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6D6BDA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6F5728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47698A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Evans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09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4CC26B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FD94B6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13856A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Evans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1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962015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50F3FF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E2F997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aggian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1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31E863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6729170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51701F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aggian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1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EB23F0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3E84C9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E64804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Fair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13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09A8B8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251F2D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1CEB7F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arahmand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1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2751FC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4D0560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CDDBCC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Farrington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1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1A0119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3A199E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7821C6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eldman 2014 [11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588293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D73B00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99A80A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eng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[11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747181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22D6CB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A35B51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lay 2009 [11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9703EF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023FB0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3B1800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lynn 2015 [11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B895F9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5C5C42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F62A5C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onne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[12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67E491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73B597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F01ED3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ortnum 2016 [12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7F759C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D1CAB7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AE3287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oster 2018 [12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793D34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0DCEAE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FEB1DA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othergill 2003 [12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9DD10D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studies included in the review</w:t>
            </w:r>
          </w:p>
        </w:tc>
      </w:tr>
      <w:tr w:rsidR="00082794" w:rsidRPr="004A005D" w14:paraId="5387824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62C094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owde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[12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26D3B4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0238DB0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09EEC0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oxcroft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3 [12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BD1FF3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081BFE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A37E45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oxcroft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1997 [12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D4022B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3A0D76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CAB8B1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oxcroft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2 [12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C047F9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E58211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C7509D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oxcroft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[12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107ABD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866D55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5F9210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ranklin 1997 [12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173F41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32BF4F2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C13480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alantin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8 [13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ABF94E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C1E962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04BAB8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allagher 2016 [13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2016F7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642669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C723EA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ambhi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3 [13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5DACEF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FF50D3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C679E8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a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[13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E3986C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8D852D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708A6F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ascoin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[13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1F9024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5FDF1A5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DF03E8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avin 2010 [13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49AC0B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365CDCB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D0380B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avin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[13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A6D838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30309FD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38B40A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era 2018 [13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03D068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3095E5A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471E94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laser 2016 [13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10F3CA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5E2B00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197E02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odin 2015 [13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A7E2F2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532B04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486B8F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onzalez-Suarez 2008 [14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F734BE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studies included in the review</w:t>
            </w:r>
          </w:p>
        </w:tc>
      </w:tr>
      <w:tr w:rsidR="00082794" w:rsidRPr="004A005D" w14:paraId="1FA2C6F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4A1A72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orga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[14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8974E4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2D6FB8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2B7F56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ould 2016 [14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64D698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59248FF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C7B169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ovindasamy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[14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91EAEC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0641AF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AB37BF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rieble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[14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2A7F4B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40B0747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B6AA98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Griffin 2017 [14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5F69B4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EBE90F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C7112D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addiso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[14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8EC5D2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30FCFE0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FCC078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Hahn 2007 [147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148CD6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F2898C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4AB087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Hale 2014 [148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06FE17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49CEC2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379ACE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arden 2001 [14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DEB3D5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published in a peer-reviewed journal</w:t>
            </w:r>
          </w:p>
        </w:tc>
      </w:tr>
      <w:tr w:rsidR="00082794" w:rsidRPr="004A005D" w14:paraId="2B72827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31C5AD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arden 2009 [15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1D5358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50905CC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302BDB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arrington 1998 [15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B358DD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school-based or school-linked</w:t>
            </w:r>
          </w:p>
        </w:tc>
      </w:tr>
      <w:tr w:rsidR="00082794" w:rsidRPr="004A005D" w14:paraId="6C16AB3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D453F0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arris 2009 [15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490A4F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2C93DF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CB3626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arrison 2010 [15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8D3DCC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F60F76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D5C1D9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artmann-Boyce 2014 [15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1E87F1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7416083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60077B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awto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0 [15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AFDC25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school-based or school-linked</w:t>
            </w:r>
          </w:p>
        </w:tc>
      </w:tr>
      <w:tr w:rsidR="00082794" w:rsidRPr="004A005D" w14:paraId="617CD09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C45A98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eerd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8 [15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784820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0F37C59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C5ACB0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egarty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[15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22ACE4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3CF16D5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9A334B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ersch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[15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52A905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5C1AE3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4FBB05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Hillier-Brown 2014 [159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6A8D35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DDAF56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245517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odde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[16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8541CA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EFA06D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4052AA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oehne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3 [16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5418E3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B19A15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8E5095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oehne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8 [16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5A3770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F1707F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14EFB4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Hollis 2016 [163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E0B35A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2E322D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19A3C1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Holly 2018 [164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5002D9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614E00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EBCC2D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olub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3 [165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A8C5E9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570F5C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9E44AD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olub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[166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617ADB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1948C8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9912C5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oyland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9 [167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15E815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95BC51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ADFA0D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Hynyne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[16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02AE9E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36B8595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0A4E77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Ickes 2013 [16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150757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EC3D74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948833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Ingram 2011 [170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DDEFE0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CD682E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A26103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Isaac 2009 [17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147DC2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921FD1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C69194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Isense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2 [172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6FCBE6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8C1EE0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7F73C9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Jackson 2012 [17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2DD242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F127AC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2D62D6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Jackson 2010 [17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D99C47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published in a peer-reviewed journal</w:t>
            </w:r>
          </w:p>
        </w:tc>
      </w:tr>
      <w:tr w:rsidR="00082794" w:rsidRPr="004A005D" w14:paraId="33D3A0B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2FCAF3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Jacob 2016 [17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2DB583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021764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8C8DCC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Jacobson Vann 2018 [176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CC9ADE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A2A54F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EC4135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Jag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4 [17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3276A6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7D17989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50AC6F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Jamil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[17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97F20B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F55FD7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D4515C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Jenkinso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[17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E61F73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4F458CF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0E92A6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Jordans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9 [18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C0B799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4D592E0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A3D04F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Joury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[18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1F55F6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3D521CB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7146E2C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Joury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182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47770D9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uplicate</w:t>
            </w:r>
          </w:p>
        </w:tc>
      </w:tr>
      <w:tr w:rsidR="00082794" w:rsidRPr="004A005D" w14:paraId="7DF2A4A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224B32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Kahn 2002 [183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4F8F59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454F4D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0A4869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amath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8 [18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2CC57E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C73287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A4281C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ang 2009 [18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47876D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48D1FF9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8E500D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atz 2013 [18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45E82E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D0DFBB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B46110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atz 2009 [18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A07171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3087F44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C7E68F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atz 2008 [18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88D51C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269AA5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AB3E4B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ay 1998 [18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25B44C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ethods section does not contain explicit inclusion/exclusion criteria</w:t>
            </w:r>
          </w:p>
        </w:tc>
      </w:tr>
      <w:tr w:rsidR="00082794" w:rsidRPr="004A005D" w14:paraId="2031A05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AB943C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een 2017 [19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069A6D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9E3E8A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AE1836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ellou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[19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87BA13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1F641B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760772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elly 2017 [19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AC7E70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CE54DC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F45063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endrick 2012 [19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60B5C6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3C9432B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3E6EF5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essels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2 [19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D78C11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25C0962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C6AB2D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hayyat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[195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45C589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2D63DD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84DB14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im 1997 [19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7960F5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87FB47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00F296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ingsnorth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7 [19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0B485D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FC2170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63B22E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irkland 2018 [19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5B5EFE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Duplicate </w:t>
            </w:r>
          </w:p>
        </w:tc>
      </w:tr>
      <w:tr w:rsidR="00082794" w:rsidRPr="004A005D" w14:paraId="6BDF4A2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3F9A59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irkland 2017 [19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B530B2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CC0CDF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02BBD1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na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6 [20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902D56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EF60AD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BAA73D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nopf 2016 [20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52BDE2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259D2C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00A5B9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nowlde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3 [20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869150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4F0215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AF8704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ong 2016 [20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7F7B53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5E5CBF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B3C44C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othanda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[20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22739E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AFA6A4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BCF2D5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rishnaswam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2 [20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60AE4D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79B0F6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3CBA23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ristjansso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7 [20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61A3CC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8EEADA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2AB1CE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Kropsk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8 [207]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9811AD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1D5DB6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7889E7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ösel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3 [20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F33D09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F55B10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44F51F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ai 2014 [20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2075BB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F5FE98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574381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ain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[21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697FA0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4DB2546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D8F048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ane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11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2ACE3F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278520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D5D76F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angford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1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5A9E9B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8A46A3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CF0692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angford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1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DFEF25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A7C76C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68AD18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aru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1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69558C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9CCAA3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3E4B27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avelle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1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7A0403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1CB617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BABD6B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ee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1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A588AA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AA7946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267BCD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ee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1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0C397E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B279AC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9F4BCD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ff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199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1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CFE199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studies included in the review</w:t>
            </w:r>
          </w:p>
        </w:tc>
      </w:tr>
      <w:tr w:rsidR="00082794" w:rsidRPr="004A005D" w14:paraId="6874F33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968B81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mstra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1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16B9D0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709F7B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9A413C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eroy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2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69757A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4AA207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470BF6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ew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2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46AEA4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6F28685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DAC9FC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i 200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2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27A0BE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9B7EAE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C37213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i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2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A0194D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7FD7322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FBC525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i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2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6B1034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uplicate</w:t>
            </w:r>
          </w:p>
        </w:tc>
      </w:tr>
      <w:tr w:rsidR="00082794" w:rsidRPr="004A005D" w14:paraId="5B9D522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DACC68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ima-Serrano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25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84935A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329F4B9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D65FC0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imbos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2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C83AD6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969E1F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423A22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indsay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2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6111BF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2A5B862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E0E8C6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ineberry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2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F2D5D2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820E0D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4371A2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ister-Sharp 199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2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0F23D2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5D1828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05EE34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iu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30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3433EE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0155FF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18967F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obel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3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F67117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FB7C82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F10466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ofton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32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E68A61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FE3263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8870C5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oharika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3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FF11C9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11E8C630" w14:textId="77777777" w:rsidTr="002361CF">
        <w:trPr>
          <w:trHeight w:val="161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83E303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ok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34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4CCDA8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ED5768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A07E20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opez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3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B77D28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B3ADAB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E30732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opez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3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3BD964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9960C9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BE6604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opez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3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009232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A3E8EA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C6F02D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ow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38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9CD764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633D4E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CF2896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ynas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3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F8F441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287A14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6D7ADAA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ytle 199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40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1D23693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published in a peer-reviewed journal</w:t>
            </w:r>
          </w:p>
        </w:tc>
      </w:tr>
      <w:tr w:rsidR="00082794" w:rsidRPr="004A005D" w14:paraId="3C9BD68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842A27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acgowa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4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F5EA2E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EA106D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180C5E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ann 200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4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4348A0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6FDA5D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290321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arian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4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0DE30A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3FB4351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BD0699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4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56FDE6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74D674F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F65901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arques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4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656A3C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5362F9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251256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arseille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4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E15CBB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0AF9D6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ACD499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ason-Jones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4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08DF2F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155205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C36CC9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ason-Jones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4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D5497E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33A27FA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9C74B5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atangila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4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DA2A50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5E8A80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C08B9C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axwell 200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5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5CD093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7D2B45D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981FA6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bakaya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5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A709C5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69BA65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00225F5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buagbaw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52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41AF214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school-based or school-linked</w:t>
            </w:r>
          </w:p>
        </w:tc>
      </w:tr>
      <w:tr w:rsidR="00082794" w:rsidRPr="004A005D" w14:paraId="47DEED3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C4A074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cBride 200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5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F06831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59931E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E3ECF6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cClain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54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AA7E21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F269D0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11BF81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cdaid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55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909FC7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0C98B1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763A41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cDonald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5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49B9C5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5D9F88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EEA219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cGinnis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5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71759B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831107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620499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cGuinness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58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FB39A3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4EB8734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D50A9A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cQuesto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5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A8A179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054527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152AEF5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eade 200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60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2B2D9FB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E580B7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DED9C0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eadows 200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6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F87230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D86186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2BC2C4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edina-Blanco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62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7FC1A3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ull text not in English</w:t>
            </w:r>
          </w:p>
        </w:tc>
      </w:tr>
      <w:tr w:rsidR="00082794" w:rsidRPr="004A005D" w14:paraId="34E7A4D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C6229C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ellor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6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CE8AAA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199823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5AB430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erry 200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6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637B14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855518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924FDA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etcalf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6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B24A83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3236C7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C2610F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ichielse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6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B66D5C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A50C46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105B85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inatt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6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37F00D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A4AE86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78C4E8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irzazadeh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6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CAD957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553A91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6C2241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irzazadeh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6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0EF3F1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uplicate</w:t>
            </w:r>
          </w:p>
        </w:tc>
      </w:tr>
      <w:tr w:rsidR="00082794" w:rsidRPr="004A005D" w14:paraId="244E6CA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58A0A5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ontoya 200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7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BBB1CD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1946AFA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FAA0E0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oore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7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9E88BC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805551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7CD5E2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ura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7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CA1D8C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1E6E00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F9EC35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Murray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7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8B925A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367C44C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12D03E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ytto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7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6FC41F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uperseded by newer version</w:t>
            </w:r>
          </w:p>
        </w:tc>
      </w:tr>
      <w:tr w:rsidR="00082794" w:rsidRPr="004A005D" w14:paraId="024043B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86847A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ytto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7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391FA6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Less than 50% of studies within review fulfill all criteria </w:t>
            </w:r>
          </w:p>
        </w:tc>
      </w:tr>
      <w:tr w:rsidR="00082794" w:rsidRPr="004A005D" w14:paraId="7B18986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672BEC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apierala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Mavedzeng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7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B0F0AA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4FD4932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99AE12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National Health and Medical Research Council 200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7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5BBC72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published in a peer-reviewed journal</w:t>
            </w:r>
          </w:p>
        </w:tc>
      </w:tr>
      <w:tr w:rsidR="00082794" w:rsidRPr="004A005D" w14:paraId="750492F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91E843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Naylor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7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2C39A5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D9572D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B879AC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egrin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, 200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7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C4A687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54AD8EB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963A05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Neil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8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E0BC5B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E60DA7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149F9F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iccola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8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E069A7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4146C5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4A9DE2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iemeie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8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3BC264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7DEA98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E8D58E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ishi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83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F98E6E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4F83EC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41A345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Nixon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8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C571CC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24A3A0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28D70D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Nixon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8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72F07C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6592E3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4A1FFF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gueira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8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5E6125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681CF0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650270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rdheim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8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BF58F2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280C66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CF0A6D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Norris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8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73DA21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F10DC1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147C95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Oakley 199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89]</w:t>
            </w:r>
          </w:p>
        </w:tc>
        <w:tc>
          <w:tcPr>
            <w:tcW w:w="6210" w:type="dxa"/>
            <w:shd w:val="clear" w:color="000000" w:fill="auto"/>
            <w:noWrap/>
            <w:vAlign w:val="bottom"/>
            <w:hideMark/>
          </w:tcPr>
          <w:p w14:paraId="0A03CE60" w14:textId="77777777" w:rsidR="00082794" w:rsidRPr="004A005D" w:rsidRDefault="00082794" w:rsidP="002361CF">
            <w:pPr>
              <w:rPr>
                <w:rFonts w:eastAsia="Times New Roman" w:cs="Times New Roman"/>
                <w:iCs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iCs/>
                <w:color w:val="000000"/>
                <w:sz w:val="21"/>
                <w:szCs w:val="21"/>
              </w:rPr>
              <w:t>Full text not available</w:t>
            </w:r>
          </w:p>
        </w:tc>
      </w:tr>
      <w:tr w:rsidR="00082794" w:rsidRPr="004A005D" w14:paraId="54A62D5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4D8466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Ogilvie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9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812CF4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52AE5B8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626EB1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Onate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9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E1625A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5C4D97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5F9C27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Onrust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9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9A68EE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69962D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BD7376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Oosterhoff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93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A75DC8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E75146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572608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Oringanj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9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FEDBCE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352227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C9BB01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Orton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9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BBE6C6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BAFAF4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100B75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Owen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9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385B64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E676FB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DE4ABB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Owen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9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89D1CD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0B3535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136A27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Owen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9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80486C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DFE0BC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A9007C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Perez Lopez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29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287C78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ull text not in English</w:t>
            </w:r>
          </w:p>
        </w:tc>
      </w:tr>
      <w:tr w:rsidR="00082794" w:rsidRPr="004A005D" w14:paraId="31DC278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61803E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Pérez-Morales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00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25995F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ull text not in English</w:t>
            </w:r>
          </w:p>
        </w:tc>
      </w:tr>
      <w:tr w:rsidR="00082794" w:rsidRPr="004A005D" w14:paraId="1F09D80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5E4983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Paleg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01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DAF743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D21289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7B0E53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Park 200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0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856986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89291E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C200BA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Parrish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0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46B6F1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E25285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9F38FF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Passo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04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FE638F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ull text not in English</w:t>
            </w:r>
          </w:p>
        </w:tc>
      </w:tr>
      <w:tr w:rsidR="00082794" w:rsidRPr="004A005D" w14:paraId="23E9686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28950B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Pattison 200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0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8E9944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45CD7F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C578C7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Pearson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0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5B38E0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835114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8D52F3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Pearson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0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582063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59E20A9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6E5559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Perma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0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712736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38094D7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FBC0F7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Persso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0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CAA9B0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203D32F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57EE328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Petering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10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68159D3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No health provider involved </w:t>
            </w:r>
          </w:p>
        </w:tc>
      </w:tr>
      <w:tr w:rsidR="00082794" w:rsidRPr="004A005D" w14:paraId="3C3CC0C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66D88AA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Picot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11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1C4C754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3B2D822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1BC2F7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Powell 200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1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B74CEC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uperseded by newer version </w:t>
            </w:r>
          </w:p>
        </w:tc>
      </w:tr>
      <w:tr w:rsidR="00082794" w:rsidRPr="004A005D" w14:paraId="243252B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BE63B0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Pozuelo-Carrascosa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13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A734BD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34C99D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99B68B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Puche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14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A0CACC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2FB831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CB6C79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Quitéri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1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B14AB4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70E1D96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5E090C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Rabin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1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31ED51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BFB853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35E1C8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Racey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1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C797E9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7EF410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B322E6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Rafferty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1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F29F6D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9295C6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09EF98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Ran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1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DD82C5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528960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2CA6C4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Raphael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2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AA8B4A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168C839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1119A4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Rasberry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2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B58BE6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24C3AA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7A1883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Renzah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2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AF41EB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5AC05A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17344E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Resnicow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199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2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E2828A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41259AB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3629F7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Ribeiro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2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98CFF2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A32D13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AAC472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Rice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2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E3173C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0F6051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A90E87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Richards 200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2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4342ED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46E4D8C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92DF70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Ring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27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36BBAA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126ACE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45D665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Roberts 200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2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E2D0BB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05A69C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3C4738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Robinson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2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2902EA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1B6B31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798B81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Rojas-Andrade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30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8DBC23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11B3EB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9013D8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Royal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3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FA2BC3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F392A5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D4260F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abiri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3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68F36E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5F94DB5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F19DB7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alerno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3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E0637B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3294B32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CB0AE9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ancassian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34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125CF7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health provider involved</w:t>
            </w:r>
          </w:p>
        </w:tc>
      </w:tr>
      <w:tr w:rsidR="00082794" w:rsidRPr="004A005D" w14:paraId="3FED970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DAA2F2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an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3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4E0677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6A7DB5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8C7786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araf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3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762DC3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DD765D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0956D0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araiya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37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F84344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675C3F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B6B746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bruzz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38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45C5D5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AC3097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EEBFA7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chachte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3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DF4FE0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01B2FE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7501FA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che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4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7DA632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7FF605B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E089A9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elki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4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B2044A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6AFC8FA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C45476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etiawa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4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8D0BD5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school-based or school-linked</w:t>
            </w:r>
          </w:p>
        </w:tc>
      </w:tr>
      <w:tr w:rsidR="00082794" w:rsidRPr="004A005D" w14:paraId="629F627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6205D8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exton 199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4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2B0C5C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63CCD9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7924C6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hepherd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4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289A99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B485DD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5A806B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herman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45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A16E47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B476AC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245A19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hucksmith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46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45490E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2298E6C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DD7EFA5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ichieri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4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4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0114BE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055AA8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ED96928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ilveir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4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5A404B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Full text not in English</w:t>
            </w:r>
          </w:p>
        </w:tc>
      </w:tr>
      <w:tr w:rsidR="00082794" w:rsidRPr="004A005D" w14:paraId="5319D46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17B28C0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ilveir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3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4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CD71A5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E1479A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0F6E6CA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Singh 2012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5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B0085A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177766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28C3D5C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ipsm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51]</w:t>
            </w:r>
            <w:r w:rsidRPr="004A005D">
              <w:rPr>
                <w:rFonts w:eastAsia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91ABAA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39E5E2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F06302C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keie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8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5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B72F14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BE3CE1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D8EA43A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obo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-Goldberg 2013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5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43F4FC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BE2DE7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D656767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oole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8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5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63C8C6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76D563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97CC0DC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peizer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3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5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1FFA51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68E5214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8918DA5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Stanley 2015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56]</w:t>
            </w:r>
            <w:r w:rsidRPr="004A005D">
              <w:rPr>
                <w:rFonts w:eastAsia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2F3AA9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F4355B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93B5FC3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Stead 1996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5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5D59F0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1C35ACE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53C3CD3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Steele 2006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5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2F6415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94D961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235FA65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Stein 2018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5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BD3D98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uplicate</w:t>
            </w:r>
          </w:p>
        </w:tc>
      </w:tr>
      <w:tr w:rsidR="00082794" w:rsidRPr="004A005D" w14:paraId="01FAB8D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082EBA9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Stein 2018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6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99771E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uplicate</w:t>
            </w:r>
          </w:p>
        </w:tc>
      </w:tr>
      <w:tr w:rsidR="00082794" w:rsidRPr="004A005D" w14:paraId="3588056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A92CFD4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Stewart 2012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61]</w:t>
            </w:r>
            <w:r w:rsidRPr="004A005D">
              <w:rPr>
                <w:rFonts w:eastAsia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D3BADD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705538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E4527B3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tothard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3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6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E10D69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B46F99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261E81D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ummerbel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63]</w:t>
            </w:r>
            <w:r w:rsidRPr="004A005D">
              <w:rPr>
                <w:rFonts w:eastAsia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1126F5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2D4B2BD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CE0B45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un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6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37291A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A378B9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7DD54A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uthar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6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104A4E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2DE4806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6FF2C68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utton 201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66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4FB6ABA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41FA5E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21E117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utton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67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69097E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0A5A59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D2C388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zumilas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6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4807F6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710318D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DCF14C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Taylor-Robinson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6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C5E197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BABF44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EDD7FD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Teesso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7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27F60A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9100A3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EC7538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Thakor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71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FDC7F6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6ED8698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7661AE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Thomas 200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7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3221DA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uperseded by newer version </w:t>
            </w:r>
          </w:p>
        </w:tc>
      </w:tr>
      <w:tr w:rsidR="00082794" w:rsidRPr="004A005D" w14:paraId="21009AF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7F5471E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Thomas 2004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73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65A25E1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published in a peer-reviewed journal</w:t>
            </w:r>
          </w:p>
        </w:tc>
      </w:tr>
      <w:tr w:rsidR="00082794" w:rsidRPr="004A005D" w14:paraId="4DC6F4E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F45737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Thomas 200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7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66C24A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uperseded by newer version </w:t>
            </w:r>
          </w:p>
        </w:tc>
      </w:tr>
      <w:tr w:rsidR="00082794" w:rsidRPr="004A005D" w14:paraId="79B9232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4AD504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Thomas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7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7EC926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71DC49B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E866FA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Thomas 200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7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67717E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51D4C66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B04BAB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Thomas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7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F7AB73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77CB3A3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ACC211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Tilford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199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78]</w:t>
            </w:r>
          </w:p>
        </w:tc>
        <w:tc>
          <w:tcPr>
            <w:tcW w:w="6210" w:type="dxa"/>
            <w:shd w:val="clear" w:color="000000" w:fill="auto"/>
            <w:noWrap/>
            <w:vAlign w:val="bottom"/>
            <w:hideMark/>
          </w:tcPr>
          <w:p w14:paraId="341DD6EE" w14:textId="77777777" w:rsidR="00082794" w:rsidRPr="004A005D" w:rsidRDefault="00082794" w:rsidP="002361CF">
            <w:pP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iCs/>
                <w:color w:val="000000"/>
                <w:sz w:val="21"/>
                <w:szCs w:val="21"/>
              </w:rPr>
              <w:t xml:space="preserve">Full text not available </w:t>
            </w:r>
          </w:p>
        </w:tc>
      </w:tr>
      <w:tr w:rsidR="00082794" w:rsidRPr="004A005D" w14:paraId="563C98F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A84E39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Tol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7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71CC84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30CAFD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DC4627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Tollit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8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20348C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935428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8C1F2D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Topping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8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38DFD2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8EAD32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B45A62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Ttof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8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A033A9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150550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3B41A8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Ttof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8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F6B455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70EEC71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1DAC46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Turner 200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8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0ACD18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C97C5B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357924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ijtdewilligen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8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1942D3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31B759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588C76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Underhill 200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8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B57D1E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8D0BC2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F7AD4F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Underhill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8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648903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184922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ACF3D4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Vezina-Im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8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B6D773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84D93C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5E82CD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Van </w:t>
            </w: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Cauwenbergh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0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38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70D67A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7E813F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32B4901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Van </w:t>
            </w: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Lippevelde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9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E9C940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89B8D3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D526D0F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gramStart"/>
            <w:r w:rsidRPr="004A005D">
              <w:rPr>
                <w:rFonts w:eastAsia="Times New Roman" w:cs="Times New Roman"/>
                <w:sz w:val="21"/>
                <w:szCs w:val="21"/>
              </w:rPr>
              <w:t>van</w:t>
            </w:r>
            <w:proofErr w:type="gram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luij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7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91]</w:t>
            </w:r>
            <w:r w:rsidRPr="004A005D">
              <w:rPr>
                <w:rFonts w:eastAsia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E2E7DC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uplicate</w:t>
            </w:r>
          </w:p>
        </w:tc>
      </w:tr>
      <w:tr w:rsidR="00082794" w:rsidRPr="004A005D" w14:paraId="5601E572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28535A0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gramStart"/>
            <w:r w:rsidRPr="004A005D">
              <w:rPr>
                <w:rFonts w:eastAsia="Times New Roman" w:cs="Times New Roman"/>
                <w:sz w:val="21"/>
                <w:szCs w:val="21"/>
              </w:rPr>
              <w:t>van</w:t>
            </w:r>
            <w:proofErr w:type="gram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luij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7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9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B66E8E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01DD206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1CC261A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gramStart"/>
            <w:r w:rsidRPr="004A005D">
              <w:rPr>
                <w:rFonts w:eastAsia="Times New Roman" w:cs="Times New Roman"/>
                <w:sz w:val="21"/>
                <w:szCs w:val="21"/>
              </w:rPr>
              <w:t>van</w:t>
            </w:r>
            <w:proofErr w:type="gram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trale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9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FDE653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B5C06E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B3014B0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Verrotti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4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9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E96698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10D17C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48102F0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Verstraete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9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45A8E2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7EF2F5E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E563FC7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Villa-Gonzalez 2018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9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DD9934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9571CC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9D0C88E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Vindigni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9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9AAD26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3528FF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DF6CF55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Vreema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7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9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07CEB1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15AC315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169D7B1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Waddell 2007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39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48461E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91339A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9ED6B11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Wainwright 2000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40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4310ED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 studies included in the review</w:t>
            </w:r>
          </w:p>
        </w:tc>
      </w:tr>
      <w:tr w:rsidR="00082794" w:rsidRPr="004A005D" w14:paraId="07D86D13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196A225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Walsh 2018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40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AD711F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Duplicate</w:t>
            </w:r>
          </w:p>
        </w:tc>
      </w:tr>
      <w:tr w:rsidR="00082794" w:rsidRPr="004A005D" w14:paraId="0767F63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4DD248F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Walsh 2015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40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2D02D5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Superseded by newer version </w:t>
            </w:r>
          </w:p>
        </w:tc>
      </w:tr>
      <w:tr w:rsidR="00082794" w:rsidRPr="004A005D" w14:paraId="0586082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A5E4C44" w14:textId="77777777" w:rsidR="00082794" w:rsidRPr="004A005D" w:rsidRDefault="00082794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Walter 2015 </w:t>
            </w:r>
            <w:r w:rsidRPr="004A005D">
              <w:rPr>
                <w:rFonts w:eastAsia="Times New Roman" w:cs="Times New Roman"/>
                <w:noProof/>
                <w:sz w:val="21"/>
                <w:szCs w:val="21"/>
              </w:rPr>
              <w:t>[403]</w:t>
            </w:r>
            <w:r w:rsidRPr="004A005D">
              <w:rPr>
                <w:rFonts w:eastAsia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EA0AFD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7735CBF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1F2584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ang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0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930FBB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B849CE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5DD9DF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ang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0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201D63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1615BC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984335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ang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06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FB2974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4CC82A9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F09A4F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ang 201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0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00BB91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Duplicate </w:t>
            </w:r>
          </w:p>
        </w:tc>
      </w:tr>
      <w:tr w:rsidR="00082794" w:rsidRPr="004A005D" w14:paraId="6AA2A72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616425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arren-Gash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0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EFBBD8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1A693BA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CF45FF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aters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0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612287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677264EB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E7E192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atson 201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1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6975A5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498BB84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A9681F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Weisz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198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1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B0568A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454A15F6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029B39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ells 200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1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ADB975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298AF0A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639560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Werch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13]</w:t>
            </w:r>
          </w:p>
        </w:tc>
        <w:tc>
          <w:tcPr>
            <w:tcW w:w="6210" w:type="dxa"/>
            <w:shd w:val="clear" w:color="000000" w:fill="auto"/>
            <w:noWrap/>
            <w:vAlign w:val="bottom"/>
            <w:hideMark/>
          </w:tcPr>
          <w:p w14:paraId="20A65EAE" w14:textId="77777777" w:rsidR="00082794" w:rsidRPr="004A005D" w:rsidRDefault="00082794" w:rsidP="002361CF">
            <w:pPr>
              <w:rPr>
                <w:rFonts w:eastAsia="Times New Roman" w:cs="Times New Roman"/>
                <w:iCs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iCs/>
                <w:color w:val="000000"/>
                <w:sz w:val="21"/>
                <w:szCs w:val="21"/>
              </w:rPr>
              <w:t>Not labeled "systematic review" in title or abstract</w:t>
            </w:r>
          </w:p>
        </w:tc>
      </w:tr>
      <w:tr w:rsidR="00082794" w:rsidRPr="004A005D" w14:paraId="32A9F5C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23F46C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estwood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1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608A3F4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4D6EED9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3D46F0F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hitaker 200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15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65962DF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3F8DBBCF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</w:tcPr>
          <w:p w14:paraId="339EB4C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hitaker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16]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6A89B265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Unclear for at least 1 criterion </w:t>
            </w:r>
          </w:p>
        </w:tc>
      </w:tr>
      <w:tr w:rsidR="00082794" w:rsidRPr="004A005D" w14:paraId="08CCB5D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B6ADC5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hite 1998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17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D942E9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7A3F764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068E88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Wiefferink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18]</w:t>
            </w: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3AD3A5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Studies included are not RCTs, QEs or other non-randomized studies</w:t>
            </w:r>
          </w:p>
        </w:tc>
      </w:tr>
      <w:tr w:rsidR="00082794" w:rsidRPr="004A005D" w14:paraId="6ED83C1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856A4B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Wiehe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1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EFA2E8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E9B045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8866E5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ight 2013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2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844B32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48EC95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C02578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Willmott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2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00E461F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12A500DE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4CF30E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ilson 200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22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B93DD7F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23805088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F1F132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ilson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23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62F669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093383DC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C9E2D6D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ood 2006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24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2B417508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  <w:tr w:rsidR="00082794" w:rsidRPr="004A005D" w14:paraId="5FFFDD90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8563B22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ood 2012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25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F274146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68EFBA9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5E3D3EC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Worrell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26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045F32E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3F2C2497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65954F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Yamada 1999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27]</w:t>
            </w:r>
          </w:p>
        </w:tc>
        <w:tc>
          <w:tcPr>
            <w:tcW w:w="6210" w:type="dxa"/>
            <w:shd w:val="clear" w:color="000000" w:fill="auto"/>
            <w:noWrap/>
            <w:vAlign w:val="bottom"/>
            <w:hideMark/>
          </w:tcPr>
          <w:p w14:paraId="6C1D6803" w14:textId="77777777" w:rsidR="00082794" w:rsidRPr="004A005D" w:rsidRDefault="00082794" w:rsidP="002361CF">
            <w:pP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iCs/>
                <w:color w:val="000000"/>
                <w:sz w:val="21"/>
                <w:szCs w:val="21"/>
              </w:rPr>
              <w:t xml:space="preserve">Full text not available </w:t>
            </w:r>
          </w:p>
        </w:tc>
      </w:tr>
      <w:tr w:rsidR="00082794" w:rsidRPr="004A005D" w14:paraId="1BDB0EA1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B84851B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Yeung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28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5F324E4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Not school-based or school-linked</w:t>
            </w:r>
          </w:p>
        </w:tc>
      </w:tr>
      <w:tr w:rsidR="00082794" w:rsidRPr="004A005D" w14:paraId="2BB953C5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DCCFB20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Yildirim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11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29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7BCABCC9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6CCAA02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FCF8401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Young 2015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30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57081997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Unclear for at least 1 criterion</w:t>
            </w:r>
          </w:p>
        </w:tc>
      </w:tr>
      <w:tr w:rsidR="00082794" w:rsidRPr="004A005D" w14:paraId="53B5C66D" w14:textId="77777777" w:rsidTr="002361CF">
        <w:trPr>
          <w:trHeight w:val="22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46FD4E3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Zwi</w:t>
            </w:r>
            <w:proofErr w:type="spellEnd"/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2007 </w:t>
            </w:r>
            <w:r w:rsidRPr="004A005D">
              <w:rPr>
                <w:rFonts w:eastAsia="Times New Roman" w:cs="Times New Roman"/>
                <w:noProof/>
                <w:color w:val="000000"/>
                <w:sz w:val="21"/>
                <w:szCs w:val="21"/>
              </w:rPr>
              <w:t>[431]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4146C9BA" w14:textId="77777777" w:rsidR="00082794" w:rsidRPr="004A005D" w:rsidRDefault="00082794" w:rsidP="002361C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color w:val="000000"/>
                <w:sz w:val="21"/>
                <w:szCs w:val="21"/>
              </w:rPr>
              <w:t>Less than 50% of studies within review fulfill all criteria</w:t>
            </w:r>
          </w:p>
        </w:tc>
      </w:tr>
    </w:tbl>
    <w:p w14:paraId="7F8A25FA" w14:textId="77777777" w:rsidR="00460CB4" w:rsidRDefault="00460CB4"/>
    <w:sectPr w:rsidR="00460CB4" w:rsidSect="003A14BA">
      <w:pgSz w:w="12240" w:h="15840"/>
      <w:pgMar w:top="1440" w:right="1440" w:bottom="1440" w:left="1440" w:header="1166" w:footer="116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F56DC"/>
    <w:multiLevelType w:val="hybridMultilevel"/>
    <w:tmpl w:val="0B228E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4778C3"/>
    <w:multiLevelType w:val="hybridMultilevel"/>
    <w:tmpl w:val="9200A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2C3568"/>
    <w:multiLevelType w:val="hybridMultilevel"/>
    <w:tmpl w:val="0DF26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067D97"/>
    <w:multiLevelType w:val="hybridMultilevel"/>
    <w:tmpl w:val="C7E8AF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1EE19C8"/>
    <w:multiLevelType w:val="hybridMultilevel"/>
    <w:tmpl w:val="83CE19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CD455A"/>
    <w:multiLevelType w:val="hybridMultilevel"/>
    <w:tmpl w:val="8062CD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785F52"/>
    <w:multiLevelType w:val="hybridMultilevel"/>
    <w:tmpl w:val="0BCAB9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58B190B"/>
    <w:multiLevelType w:val="hybridMultilevel"/>
    <w:tmpl w:val="5A4EC18C"/>
    <w:lvl w:ilvl="0" w:tplc="063C754C">
      <w:start w:val="3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FEFCA26E">
      <w:start w:val="1"/>
      <w:numFmt w:val="decimal"/>
      <w:lvlText w:val="%2."/>
      <w:lvlJc w:val="left"/>
      <w:pPr>
        <w:ind w:left="1080" w:hanging="360"/>
      </w:pPr>
      <w:rPr>
        <w:b w:val="0"/>
      </w:rPr>
    </w:lvl>
    <w:lvl w:ilvl="2" w:tplc="A24A94B0">
      <w:start w:val="1"/>
      <w:numFmt w:val="lowerRoman"/>
      <w:lvlText w:val="%3."/>
      <w:lvlJc w:val="right"/>
      <w:pPr>
        <w:ind w:left="1800" w:hanging="180"/>
      </w:pPr>
      <w:rPr>
        <w:b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7110B6C"/>
    <w:multiLevelType w:val="hybridMultilevel"/>
    <w:tmpl w:val="9BD84F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152520"/>
    <w:multiLevelType w:val="hybridMultilevel"/>
    <w:tmpl w:val="DE2CB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8C2081"/>
    <w:multiLevelType w:val="hybridMultilevel"/>
    <w:tmpl w:val="655AB3C2"/>
    <w:lvl w:ilvl="0" w:tplc="E3DE3DF6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2B7095"/>
    <w:multiLevelType w:val="hybridMultilevel"/>
    <w:tmpl w:val="C02288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01A00F8"/>
    <w:multiLevelType w:val="hybridMultilevel"/>
    <w:tmpl w:val="9B302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7771BCA"/>
    <w:multiLevelType w:val="hybridMultilevel"/>
    <w:tmpl w:val="8EAE48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9035934"/>
    <w:multiLevelType w:val="hybridMultilevel"/>
    <w:tmpl w:val="D7C2DF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DD55933"/>
    <w:multiLevelType w:val="hybridMultilevel"/>
    <w:tmpl w:val="7018C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FB70FC"/>
    <w:multiLevelType w:val="hybridMultilevel"/>
    <w:tmpl w:val="73B20D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AEC7C3C"/>
    <w:multiLevelType w:val="hybridMultilevel"/>
    <w:tmpl w:val="9E583FF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D033B83"/>
    <w:multiLevelType w:val="hybridMultilevel"/>
    <w:tmpl w:val="AAA06A9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335D2C"/>
    <w:multiLevelType w:val="hybridMultilevel"/>
    <w:tmpl w:val="6122BB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7691977"/>
    <w:multiLevelType w:val="hybridMultilevel"/>
    <w:tmpl w:val="093A53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91701B6"/>
    <w:multiLevelType w:val="hybridMultilevel"/>
    <w:tmpl w:val="7E3AEB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00F6211"/>
    <w:multiLevelType w:val="hybridMultilevel"/>
    <w:tmpl w:val="2AE635B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3DE3DF6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  <w:sz w:val="20"/>
        <w:szCs w:val="20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38F2149"/>
    <w:multiLevelType w:val="hybridMultilevel"/>
    <w:tmpl w:val="501C94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E162083"/>
    <w:multiLevelType w:val="hybridMultilevel"/>
    <w:tmpl w:val="45F071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52D21F6"/>
    <w:multiLevelType w:val="hybridMultilevel"/>
    <w:tmpl w:val="CC242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8496B75"/>
    <w:multiLevelType w:val="hybridMultilevel"/>
    <w:tmpl w:val="562403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8F4774E"/>
    <w:multiLevelType w:val="hybridMultilevel"/>
    <w:tmpl w:val="538C96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8">
    <w:nsid w:val="794D57D6"/>
    <w:multiLevelType w:val="hybridMultilevel"/>
    <w:tmpl w:val="DCC27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AC65014"/>
    <w:multiLevelType w:val="hybridMultilevel"/>
    <w:tmpl w:val="37D079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E27711E"/>
    <w:multiLevelType w:val="hybridMultilevel"/>
    <w:tmpl w:val="C526F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442076"/>
    <w:multiLevelType w:val="hybridMultilevel"/>
    <w:tmpl w:val="A1D613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72C9044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30"/>
  </w:num>
  <w:num w:numId="4">
    <w:abstractNumId w:val="9"/>
  </w:num>
  <w:num w:numId="5">
    <w:abstractNumId w:val="2"/>
  </w:num>
  <w:num w:numId="6">
    <w:abstractNumId w:val="15"/>
  </w:num>
  <w:num w:numId="7">
    <w:abstractNumId w:val="25"/>
  </w:num>
  <w:num w:numId="8">
    <w:abstractNumId w:val="31"/>
  </w:num>
  <w:num w:numId="9">
    <w:abstractNumId w:val="19"/>
  </w:num>
  <w:num w:numId="10">
    <w:abstractNumId w:val="0"/>
  </w:num>
  <w:num w:numId="11">
    <w:abstractNumId w:val="26"/>
  </w:num>
  <w:num w:numId="12">
    <w:abstractNumId w:val="23"/>
  </w:num>
  <w:num w:numId="13">
    <w:abstractNumId w:val="14"/>
  </w:num>
  <w:num w:numId="14">
    <w:abstractNumId w:val="13"/>
  </w:num>
  <w:num w:numId="15">
    <w:abstractNumId w:val="6"/>
  </w:num>
  <w:num w:numId="16">
    <w:abstractNumId w:val="16"/>
  </w:num>
  <w:num w:numId="17">
    <w:abstractNumId w:val="20"/>
  </w:num>
  <w:num w:numId="18">
    <w:abstractNumId w:val="29"/>
  </w:num>
  <w:num w:numId="19">
    <w:abstractNumId w:val="17"/>
  </w:num>
  <w:num w:numId="20">
    <w:abstractNumId w:val="8"/>
  </w:num>
  <w:num w:numId="21">
    <w:abstractNumId w:val="4"/>
  </w:num>
  <w:num w:numId="22">
    <w:abstractNumId w:val="28"/>
  </w:num>
  <w:num w:numId="23">
    <w:abstractNumId w:val="24"/>
  </w:num>
  <w:num w:numId="24">
    <w:abstractNumId w:val="3"/>
  </w:num>
  <w:num w:numId="25">
    <w:abstractNumId w:val="21"/>
  </w:num>
  <w:num w:numId="26">
    <w:abstractNumId w:val="12"/>
  </w:num>
  <w:num w:numId="27">
    <w:abstractNumId w:val="11"/>
  </w:num>
  <w:num w:numId="28">
    <w:abstractNumId w:val="22"/>
  </w:num>
  <w:num w:numId="29">
    <w:abstractNumId w:val="27"/>
  </w:num>
  <w:num w:numId="30">
    <w:abstractNumId w:val="5"/>
  </w:num>
  <w:num w:numId="31">
    <w:abstractNumId w:val="10"/>
  </w:num>
  <w:num w:numId="3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794"/>
    <w:rsid w:val="00082794"/>
    <w:rsid w:val="003A14BA"/>
    <w:rsid w:val="00460CB4"/>
    <w:rsid w:val="004F07E3"/>
    <w:rsid w:val="009A50B6"/>
    <w:rsid w:val="009D75BA"/>
    <w:rsid w:val="00A81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EC81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79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794"/>
    <w:pPr>
      <w:keepNext/>
      <w:keepLines/>
      <w:spacing w:line="480" w:lineRule="auto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794"/>
    <w:pPr>
      <w:keepNext/>
      <w:keepLines/>
      <w:spacing w:line="48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794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794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2794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2794"/>
    <w:rPr>
      <w:rFonts w:ascii="Times New Roman" w:eastAsiaTheme="majorEastAsia" w:hAnsi="Times New Roman" w:cstheme="majorBidi"/>
      <w:b/>
      <w:bCs/>
    </w:rPr>
  </w:style>
  <w:style w:type="paragraph" w:styleId="ListParagraph">
    <w:name w:val="List Paragraph"/>
    <w:basedOn w:val="Normal"/>
    <w:uiPriority w:val="34"/>
    <w:qFormat/>
    <w:rsid w:val="0008279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82794"/>
    <w:pPr>
      <w:tabs>
        <w:tab w:val="left" w:pos="500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27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79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27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79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79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7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794"/>
    <w:rPr>
      <w:rFonts w:ascii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827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794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82794"/>
  </w:style>
  <w:style w:type="paragraph" w:styleId="Header">
    <w:name w:val="header"/>
    <w:basedOn w:val="Normal"/>
    <w:link w:val="HeaderChar"/>
    <w:uiPriority w:val="99"/>
    <w:unhideWhenUsed/>
    <w:rsid w:val="000827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794"/>
    <w:rPr>
      <w:rFonts w:ascii="Times New Roman" w:hAnsi="Times New Roman"/>
    </w:rPr>
  </w:style>
  <w:style w:type="table" w:styleId="LightShading">
    <w:name w:val="Light Shading"/>
    <w:basedOn w:val="TableNormal"/>
    <w:uiPriority w:val="60"/>
    <w:rsid w:val="000827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827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82794"/>
  </w:style>
  <w:style w:type="character" w:styleId="LineNumber">
    <w:name w:val="line number"/>
    <w:uiPriority w:val="99"/>
    <w:unhideWhenUsed/>
    <w:rsid w:val="00082794"/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082794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082794"/>
    <w:pPr>
      <w:spacing w:before="120"/>
    </w:pPr>
    <w:rPr>
      <w:rFonts w:asciiTheme="minorHAnsi" w:hAnsiTheme="minorHAnsi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082794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082794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82794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82794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82794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82794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82794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82794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82794"/>
    <w:pPr>
      <w:ind w:left="1920"/>
    </w:pPr>
    <w:rPr>
      <w:rFonts w:asciiTheme="minorHAnsi" w:hAnsiTheme="minorHAnsi"/>
      <w:sz w:val="20"/>
      <w:szCs w:val="20"/>
    </w:rPr>
  </w:style>
  <w:style w:type="character" w:styleId="Strong">
    <w:name w:val="Strong"/>
    <w:basedOn w:val="DefaultParagraphFont"/>
    <w:uiPriority w:val="22"/>
    <w:qFormat/>
    <w:rsid w:val="00082794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82794"/>
    <w:rPr>
      <w:rFonts w:asciiTheme="minorHAnsi" w:hAnsi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82794"/>
  </w:style>
  <w:style w:type="character" w:styleId="FootnoteReference">
    <w:name w:val="footnote reference"/>
    <w:basedOn w:val="DefaultParagraphFont"/>
    <w:uiPriority w:val="99"/>
    <w:unhideWhenUsed/>
    <w:rsid w:val="00082794"/>
    <w:rPr>
      <w:vertAlign w:val="superscript"/>
    </w:rPr>
  </w:style>
  <w:style w:type="paragraph" w:customStyle="1" w:styleId="xl63">
    <w:name w:val="xl63"/>
    <w:basedOn w:val="Normal"/>
    <w:rsid w:val="000827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sz w:val="18"/>
      <w:szCs w:val="18"/>
    </w:rPr>
  </w:style>
  <w:style w:type="paragraph" w:customStyle="1" w:styleId="xl64">
    <w:name w:val="xl64"/>
    <w:basedOn w:val="Normal"/>
    <w:rsid w:val="00082794"/>
    <w:pPr>
      <w:spacing w:before="100" w:beforeAutospacing="1" w:after="100" w:afterAutospacing="1"/>
    </w:pPr>
    <w:rPr>
      <w:rFonts w:cs="Times New Roman"/>
      <w:sz w:val="18"/>
      <w:szCs w:val="18"/>
    </w:rPr>
  </w:style>
  <w:style w:type="paragraph" w:customStyle="1" w:styleId="xl65">
    <w:name w:val="xl65"/>
    <w:basedOn w:val="Normal"/>
    <w:rsid w:val="000827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0827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sz w:val="18"/>
      <w:szCs w:val="18"/>
    </w:rPr>
  </w:style>
  <w:style w:type="paragraph" w:customStyle="1" w:styleId="xl67">
    <w:name w:val="xl67"/>
    <w:basedOn w:val="Normal"/>
    <w:rsid w:val="000827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</w:pPr>
    <w:rPr>
      <w:rFonts w:cs="Times New Roman"/>
      <w:i/>
      <w:iCs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82794"/>
    <w:rPr>
      <w:color w:val="808080"/>
    </w:rPr>
  </w:style>
  <w:style w:type="character" w:styleId="EndnoteReference">
    <w:name w:val="endnote reference"/>
    <w:basedOn w:val="DefaultParagraphFont"/>
    <w:uiPriority w:val="99"/>
    <w:semiHidden/>
    <w:unhideWhenUsed/>
    <w:rsid w:val="00082794"/>
    <w:rPr>
      <w:vertAlign w:val="superscript"/>
    </w:rPr>
  </w:style>
  <w:style w:type="paragraph" w:styleId="Title">
    <w:name w:val="Title"/>
    <w:basedOn w:val="Normal"/>
    <w:next w:val="Normal"/>
    <w:link w:val="TitleChar"/>
    <w:rsid w:val="00082794"/>
    <w:rPr>
      <w:rFonts w:asciiTheme="majorHAnsi" w:eastAsiaTheme="majorEastAsia" w:hAnsiTheme="majorHAnsi" w:cstheme="majorBidi"/>
      <w:b/>
      <w:color w:val="000000" w:themeColor="text1"/>
      <w:spacing w:val="5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82794"/>
    <w:rPr>
      <w:rFonts w:asciiTheme="majorHAnsi" w:eastAsiaTheme="majorEastAsia" w:hAnsiTheme="majorHAnsi" w:cstheme="majorBidi"/>
      <w:b/>
      <w:color w:val="000000" w:themeColor="text1"/>
      <w:spacing w:val="5"/>
      <w:kern w:val="28"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082794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082794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79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794"/>
    <w:pPr>
      <w:keepNext/>
      <w:keepLines/>
      <w:spacing w:line="480" w:lineRule="auto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794"/>
    <w:pPr>
      <w:keepNext/>
      <w:keepLines/>
      <w:spacing w:line="48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794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794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2794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2794"/>
    <w:rPr>
      <w:rFonts w:ascii="Times New Roman" w:eastAsiaTheme="majorEastAsia" w:hAnsi="Times New Roman" w:cstheme="majorBidi"/>
      <w:b/>
      <w:bCs/>
    </w:rPr>
  </w:style>
  <w:style w:type="paragraph" w:styleId="ListParagraph">
    <w:name w:val="List Paragraph"/>
    <w:basedOn w:val="Normal"/>
    <w:uiPriority w:val="34"/>
    <w:qFormat/>
    <w:rsid w:val="0008279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82794"/>
    <w:pPr>
      <w:tabs>
        <w:tab w:val="left" w:pos="500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27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79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27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79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79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7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794"/>
    <w:rPr>
      <w:rFonts w:ascii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827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794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82794"/>
  </w:style>
  <w:style w:type="paragraph" w:styleId="Header">
    <w:name w:val="header"/>
    <w:basedOn w:val="Normal"/>
    <w:link w:val="HeaderChar"/>
    <w:uiPriority w:val="99"/>
    <w:unhideWhenUsed/>
    <w:rsid w:val="000827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794"/>
    <w:rPr>
      <w:rFonts w:ascii="Times New Roman" w:hAnsi="Times New Roman"/>
    </w:rPr>
  </w:style>
  <w:style w:type="table" w:styleId="LightShading">
    <w:name w:val="Light Shading"/>
    <w:basedOn w:val="TableNormal"/>
    <w:uiPriority w:val="60"/>
    <w:rsid w:val="000827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827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82794"/>
  </w:style>
  <w:style w:type="character" w:styleId="LineNumber">
    <w:name w:val="line number"/>
    <w:uiPriority w:val="99"/>
    <w:unhideWhenUsed/>
    <w:rsid w:val="00082794"/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082794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082794"/>
    <w:pPr>
      <w:spacing w:before="120"/>
    </w:pPr>
    <w:rPr>
      <w:rFonts w:asciiTheme="minorHAnsi" w:hAnsiTheme="minorHAnsi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082794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082794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82794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82794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82794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82794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82794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82794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82794"/>
    <w:pPr>
      <w:ind w:left="1920"/>
    </w:pPr>
    <w:rPr>
      <w:rFonts w:asciiTheme="minorHAnsi" w:hAnsiTheme="minorHAnsi"/>
      <w:sz w:val="20"/>
      <w:szCs w:val="20"/>
    </w:rPr>
  </w:style>
  <w:style w:type="character" w:styleId="Strong">
    <w:name w:val="Strong"/>
    <w:basedOn w:val="DefaultParagraphFont"/>
    <w:uiPriority w:val="22"/>
    <w:qFormat/>
    <w:rsid w:val="00082794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82794"/>
    <w:rPr>
      <w:rFonts w:asciiTheme="minorHAnsi" w:hAnsi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82794"/>
  </w:style>
  <w:style w:type="character" w:styleId="FootnoteReference">
    <w:name w:val="footnote reference"/>
    <w:basedOn w:val="DefaultParagraphFont"/>
    <w:uiPriority w:val="99"/>
    <w:unhideWhenUsed/>
    <w:rsid w:val="00082794"/>
    <w:rPr>
      <w:vertAlign w:val="superscript"/>
    </w:rPr>
  </w:style>
  <w:style w:type="paragraph" w:customStyle="1" w:styleId="xl63">
    <w:name w:val="xl63"/>
    <w:basedOn w:val="Normal"/>
    <w:rsid w:val="000827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sz w:val="18"/>
      <w:szCs w:val="18"/>
    </w:rPr>
  </w:style>
  <w:style w:type="paragraph" w:customStyle="1" w:styleId="xl64">
    <w:name w:val="xl64"/>
    <w:basedOn w:val="Normal"/>
    <w:rsid w:val="00082794"/>
    <w:pPr>
      <w:spacing w:before="100" w:beforeAutospacing="1" w:after="100" w:afterAutospacing="1"/>
    </w:pPr>
    <w:rPr>
      <w:rFonts w:cs="Times New Roman"/>
      <w:sz w:val="18"/>
      <w:szCs w:val="18"/>
    </w:rPr>
  </w:style>
  <w:style w:type="paragraph" w:customStyle="1" w:styleId="xl65">
    <w:name w:val="xl65"/>
    <w:basedOn w:val="Normal"/>
    <w:rsid w:val="000827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0827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sz w:val="18"/>
      <w:szCs w:val="18"/>
    </w:rPr>
  </w:style>
  <w:style w:type="paragraph" w:customStyle="1" w:styleId="xl67">
    <w:name w:val="xl67"/>
    <w:basedOn w:val="Normal"/>
    <w:rsid w:val="000827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</w:pPr>
    <w:rPr>
      <w:rFonts w:cs="Times New Roman"/>
      <w:i/>
      <w:iCs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82794"/>
    <w:rPr>
      <w:color w:val="808080"/>
    </w:rPr>
  </w:style>
  <w:style w:type="character" w:styleId="EndnoteReference">
    <w:name w:val="endnote reference"/>
    <w:basedOn w:val="DefaultParagraphFont"/>
    <w:uiPriority w:val="99"/>
    <w:semiHidden/>
    <w:unhideWhenUsed/>
    <w:rsid w:val="00082794"/>
    <w:rPr>
      <w:vertAlign w:val="superscript"/>
    </w:rPr>
  </w:style>
  <w:style w:type="paragraph" w:styleId="Title">
    <w:name w:val="Title"/>
    <w:basedOn w:val="Normal"/>
    <w:next w:val="Normal"/>
    <w:link w:val="TitleChar"/>
    <w:rsid w:val="00082794"/>
    <w:rPr>
      <w:rFonts w:asciiTheme="majorHAnsi" w:eastAsiaTheme="majorEastAsia" w:hAnsiTheme="majorHAnsi" w:cstheme="majorBidi"/>
      <w:b/>
      <w:color w:val="000000" w:themeColor="text1"/>
      <w:spacing w:val="5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82794"/>
    <w:rPr>
      <w:rFonts w:asciiTheme="majorHAnsi" w:eastAsiaTheme="majorEastAsia" w:hAnsiTheme="majorHAnsi" w:cstheme="majorBidi"/>
      <w:b/>
      <w:color w:val="000000" w:themeColor="text1"/>
      <w:spacing w:val="5"/>
      <w:kern w:val="28"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082794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082794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4035</Words>
  <Characters>23000</Characters>
  <Application>Microsoft Macintosh Word</Application>
  <DocSecurity>0</DocSecurity>
  <Lines>191</Lines>
  <Paragraphs>53</Paragraphs>
  <ScaleCrop>false</ScaleCrop>
  <Company/>
  <LinksUpToDate>false</LinksUpToDate>
  <CharactersWithSpaces>26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evinson</dc:creator>
  <cp:keywords/>
  <dc:description/>
  <cp:lastModifiedBy>David Ross</cp:lastModifiedBy>
  <cp:revision>3</cp:revision>
  <dcterms:created xsi:type="dcterms:W3CDTF">2019-05-31T08:46:00Z</dcterms:created>
  <dcterms:modified xsi:type="dcterms:W3CDTF">2019-05-31T08:49:00Z</dcterms:modified>
</cp:coreProperties>
</file>